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F6FAF" w14:textId="3B899D26" w:rsidR="00F423B3" w:rsidRPr="002803A2" w:rsidRDefault="006E5AED" w:rsidP="00CC18DA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8D5951" w:rsidRPr="002803A2">
        <w:rPr>
          <w:rFonts w:ascii="Calibri" w:hAnsi="Calibri" w:cs="Calibri"/>
          <w:b/>
          <w:bCs/>
          <w:sz w:val="24"/>
          <w:szCs w:val="24"/>
        </w:rPr>
        <w:t>Table</w:t>
      </w:r>
      <w:r w:rsidR="00C94FD5" w:rsidRPr="002803A2">
        <w:rPr>
          <w:rFonts w:ascii="Calibri" w:hAnsi="Calibri" w:cs="Calibri"/>
          <w:b/>
          <w:bCs/>
          <w:sz w:val="24"/>
          <w:szCs w:val="24"/>
        </w:rPr>
        <w:t xml:space="preserve"> 1</w:t>
      </w:r>
      <w:r w:rsidR="008D5951" w:rsidRPr="002803A2">
        <w:rPr>
          <w:rFonts w:ascii="Calibri" w:hAnsi="Calibri" w:cs="Calibri"/>
          <w:b/>
          <w:bCs/>
          <w:sz w:val="24"/>
          <w:szCs w:val="24"/>
        </w:rPr>
        <w:t>:</w:t>
      </w:r>
      <w:r w:rsidR="00C94FD5" w:rsidRPr="002803A2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3D36A3">
        <w:rPr>
          <w:rFonts w:ascii="Calibri" w:hAnsi="Calibri" w:cs="Calibri"/>
          <w:b/>
          <w:bCs/>
          <w:sz w:val="24"/>
          <w:szCs w:val="24"/>
        </w:rPr>
        <w:t xml:space="preserve">Baseline </w:t>
      </w:r>
      <w:r w:rsidR="00DD4EBF">
        <w:rPr>
          <w:rFonts w:ascii="Calibri" w:hAnsi="Calibri" w:cs="Calibri"/>
          <w:b/>
          <w:bCs/>
          <w:sz w:val="24"/>
          <w:szCs w:val="24"/>
        </w:rPr>
        <w:t xml:space="preserve">Characteristics </w:t>
      </w:r>
      <w:r>
        <w:rPr>
          <w:rFonts w:ascii="Calibri" w:hAnsi="Calibri" w:cs="Calibri"/>
          <w:b/>
          <w:bCs/>
          <w:sz w:val="24"/>
          <w:szCs w:val="24"/>
        </w:rPr>
        <w:t>Subdivided by Included Institutions</w:t>
      </w:r>
    </w:p>
    <w:tbl>
      <w:tblPr>
        <w:tblpPr w:leftFromText="142" w:rightFromText="142" w:horzAnchor="margin" w:tblpY="450"/>
        <w:tblW w:w="855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90"/>
        <w:gridCol w:w="1890"/>
        <w:gridCol w:w="1890"/>
        <w:gridCol w:w="1080"/>
      </w:tblGrid>
      <w:tr w:rsidR="006E5AED" w:rsidRPr="00A63C7D" w14:paraId="2A2645B3" w14:textId="52987375" w:rsidTr="009F7687">
        <w:trPr>
          <w:trHeight w:val="225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19200F" w14:textId="77777777" w:rsidR="006E5AED" w:rsidRPr="00A63C7D" w:rsidRDefault="006E5AED" w:rsidP="00A63C7D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EEFC37B" w14:textId="653B6A8B" w:rsidR="006E5AED" w:rsidRPr="00A63C7D" w:rsidRDefault="006E5AED" w:rsidP="00A63C7D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Institution 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F594602" w14:textId="7A2C66EB" w:rsidR="006E5AED" w:rsidRPr="00A63C7D" w:rsidRDefault="006E5AED" w:rsidP="00A63C7D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Institution 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D9236D5" w14:textId="63DB58A5" w:rsidR="006E5AED" w:rsidRPr="00A63C7D" w:rsidRDefault="006E5AED" w:rsidP="00A63C7D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P</w:t>
            </w:r>
            <w:r>
              <w:rPr>
                <w:rFonts w:ascii="Calibri" w:eastAsia="MS PGothic" w:hAnsi="Calibri" w:cs="Calibri" w:hint="eastAsia"/>
                <w:kern w:val="0"/>
                <w:sz w:val="20"/>
                <w:szCs w:val="20"/>
              </w:rPr>
              <w:t xml:space="preserve"> Value</w:t>
            </w:r>
          </w:p>
        </w:tc>
      </w:tr>
      <w:tr w:rsidR="006E5AED" w:rsidRPr="00A63C7D" w14:paraId="5845F8A0" w14:textId="77777777" w:rsidTr="009F7687">
        <w:trPr>
          <w:trHeight w:val="225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8F9820" w14:textId="53E44E86" w:rsidR="006E5AED" w:rsidRPr="00A63C7D" w:rsidRDefault="006E5AED" w:rsidP="00A63C7D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No. of Patients, n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3CBC749" w14:textId="3B839C3D" w:rsidR="006E5AED" w:rsidRPr="003268E9" w:rsidRDefault="006E5AED" w:rsidP="00A63C7D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1021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1</w:t>
            </w: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04</w:t>
            </w:r>
            <w:r w:rsidRPr="001021ED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67</w:t>
            </w:r>
            <w:r w:rsidRPr="001021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0C4DAAD" w14:textId="01A500A4" w:rsidR="006E5AED" w:rsidRDefault="006E5AED" w:rsidP="00A63C7D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kern w:val="0"/>
                <w:sz w:val="20"/>
                <w:szCs w:val="20"/>
              </w:rPr>
              <w:t>52 (33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05CAE7" w14:textId="77777777" w:rsidR="006E5AED" w:rsidRDefault="006E5AED" w:rsidP="00A63C7D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51CCC5B1" w14:textId="2D4E4F5D" w:rsidTr="009F7687">
        <w:trPr>
          <w:trHeight w:val="225"/>
        </w:trPr>
        <w:tc>
          <w:tcPr>
            <w:tcW w:w="3690" w:type="dxa"/>
            <w:shd w:val="clear" w:color="auto" w:fill="auto"/>
            <w:tcMar>
              <w:top w:w="28" w:type="dxa"/>
              <w:left w:w="15" w:type="dxa"/>
              <w:bottom w:w="0" w:type="dxa"/>
              <w:right w:w="15" w:type="dxa"/>
            </w:tcMar>
            <w:hideMark/>
          </w:tcPr>
          <w:p w14:paraId="25829EF2" w14:textId="77777777" w:rsidR="006E5AED" w:rsidRPr="00A63C7D" w:rsidRDefault="006E5AED" w:rsidP="00951143">
            <w:pPr>
              <w:widowControl/>
              <w:snapToGrid w:val="0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Age, year, median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-3"/>
                <w:kern w:val="0"/>
                <w:sz w:val="20"/>
                <w:szCs w:val="20"/>
              </w:rPr>
              <w:t xml:space="preserve"> 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(IQR)</w:t>
            </w:r>
          </w:p>
        </w:tc>
        <w:tc>
          <w:tcPr>
            <w:tcW w:w="1890" w:type="dxa"/>
          </w:tcPr>
          <w:p w14:paraId="160BC580" w14:textId="0EFEF84F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6E5A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66 (60-72)</w:t>
            </w:r>
          </w:p>
        </w:tc>
        <w:tc>
          <w:tcPr>
            <w:tcW w:w="1890" w:type="dxa"/>
          </w:tcPr>
          <w:p w14:paraId="5341E59D" w14:textId="6362E440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6E5A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63 (59-69)</w:t>
            </w:r>
          </w:p>
        </w:tc>
        <w:tc>
          <w:tcPr>
            <w:tcW w:w="1080" w:type="dxa"/>
          </w:tcPr>
          <w:p w14:paraId="30476F4A" w14:textId="2B8EC23E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6E5A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0.1</w:t>
            </w:r>
          </w:p>
        </w:tc>
      </w:tr>
      <w:tr w:rsidR="006E5AED" w:rsidRPr="00A63C7D" w14:paraId="350EABAB" w14:textId="3F852ED1" w:rsidTr="009F7687">
        <w:trPr>
          <w:trHeight w:val="225"/>
        </w:trPr>
        <w:tc>
          <w:tcPr>
            <w:tcW w:w="3690" w:type="dxa"/>
            <w:shd w:val="clear" w:color="auto" w:fill="auto"/>
            <w:tcMar>
              <w:top w:w="13" w:type="dxa"/>
              <w:left w:w="15" w:type="dxa"/>
              <w:bottom w:w="0" w:type="dxa"/>
              <w:right w:w="15" w:type="dxa"/>
            </w:tcMar>
            <w:hideMark/>
          </w:tcPr>
          <w:p w14:paraId="424C0D54" w14:textId="77777777" w:rsidR="006E5AED" w:rsidRPr="00A63C7D" w:rsidRDefault="006E5AED" w:rsidP="00951143">
            <w:pPr>
              <w:widowControl/>
              <w:snapToGrid w:val="0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SA, ng/ml, median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-10"/>
                <w:kern w:val="0"/>
                <w:sz w:val="20"/>
                <w:szCs w:val="20"/>
              </w:rPr>
              <w:t xml:space="preserve"> 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(IQR)</w:t>
            </w:r>
          </w:p>
        </w:tc>
        <w:tc>
          <w:tcPr>
            <w:tcW w:w="1890" w:type="dxa"/>
          </w:tcPr>
          <w:p w14:paraId="278C4CE0" w14:textId="05FA457E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6E5A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6.2 (4.8-7.8)</w:t>
            </w:r>
          </w:p>
        </w:tc>
        <w:tc>
          <w:tcPr>
            <w:tcW w:w="1890" w:type="dxa"/>
          </w:tcPr>
          <w:p w14:paraId="3DDD6B43" w14:textId="5AD76D17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6E5A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5.7 (4.6-6.9)</w:t>
            </w:r>
          </w:p>
        </w:tc>
        <w:tc>
          <w:tcPr>
            <w:tcW w:w="1080" w:type="dxa"/>
          </w:tcPr>
          <w:p w14:paraId="7361E5F5" w14:textId="112CAF91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6E5A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0.1</w:t>
            </w:r>
          </w:p>
        </w:tc>
      </w:tr>
      <w:tr w:rsidR="006E5AED" w:rsidRPr="00A63C7D" w14:paraId="2075F0F9" w14:textId="0DBFE6A3" w:rsidTr="009F7687">
        <w:trPr>
          <w:trHeight w:val="225"/>
        </w:trPr>
        <w:tc>
          <w:tcPr>
            <w:tcW w:w="3690" w:type="dxa"/>
            <w:shd w:val="clear" w:color="auto" w:fill="auto"/>
            <w:tcMar>
              <w:top w:w="13" w:type="dxa"/>
              <w:left w:w="15" w:type="dxa"/>
              <w:bottom w:w="0" w:type="dxa"/>
              <w:right w:w="15" w:type="dxa"/>
            </w:tcMar>
          </w:tcPr>
          <w:p w14:paraId="338B6A67" w14:textId="08D15B3D" w:rsidR="006E5AED" w:rsidRPr="00A63C7D" w:rsidRDefault="006E5AED" w:rsidP="00951143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rostate 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-3"/>
                <w:sz w:val="20"/>
                <w:szCs w:val="20"/>
              </w:rPr>
              <w:t xml:space="preserve">Volume, 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cc, median (IQR)</w:t>
            </w:r>
          </w:p>
        </w:tc>
        <w:tc>
          <w:tcPr>
            <w:tcW w:w="1890" w:type="dxa"/>
          </w:tcPr>
          <w:p w14:paraId="067DBADA" w14:textId="28314F85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6E5A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39 (28-49)</w:t>
            </w:r>
          </w:p>
        </w:tc>
        <w:tc>
          <w:tcPr>
            <w:tcW w:w="1890" w:type="dxa"/>
          </w:tcPr>
          <w:p w14:paraId="3828AC7A" w14:textId="7B9075D1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6E5A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35 (30-49)</w:t>
            </w:r>
          </w:p>
        </w:tc>
        <w:tc>
          <w:tcPr>
            <w:tcW w:w="1080" w:type="dxa"/>
          </w:tcPr>
          <w:p w14:paraId="15FFADCB" w14:textId="04EAC1BE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6E5A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0.8</w:t>
            </w:r>
          </w:p>
        </w:tc>
      </w:tr>
      <w:tr w:rsidR="006E5AED" w:rsidRPr="00A63C7D" w14:paraId="41124645" w14:textId="0CBB0F87" w:rsidTr="009F7687">
        <w:trPr>
          <w:trHeight w:val="225"/>
        </w:trPr>
        <w:tc>
          <w:tcPr>
            <w:tcW w:w="3690" w:type="dxa"/>
            <w:shd w:val="clear" w:color="auto" w:fill="auto"/>
            <w:tcMar>
              <w:top w:w="13" w:type="dxa"/>
              <w:left w:w="15" w:type="dxa"/>
              <w:bottom w:w="0" w:type="dxa"/>
              <w:right w:w="15" w:type="dxa"/>
            </w:tcMar>
            <w:hideMark/>
          </w:tcPr>
          <w:p w14:paraId="0EDCA121" w14:textId="3D611F55" w:rsidR="006E5AED" w:rsidRPr="00A63C7D" w:rsidRDefault="006E5AED" w:rsidP="00951143">
            <w:pPr>
              <w:widowControl/>
              <w:snapToGrid w:val="0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SA 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-2"/>
                <w:kern w:val="0"/>
                <w:sz w:val="20"/>
                <w:szCs w:val="20"/>
              </w:rPr>
              <w:t>density, ng/ml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-2"/>
                <w:kern w:val="0"/>
                <w:sz w:val="20"/>
                <w:szCs w:val="20"/>
                <w:vertAlign w:val="superscript"/>
              </w:rPr>
              <w:t>2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-2"/>
                <w:kern w:val="0"/>
                <w:sz w:val="20"/>
                <w:szCs w:val="20"/>
              </w:rPr>
              <w:t xml:space="preserve">, 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median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-8"/>
                <w:kern w:val="0"/>
                <w:sz w:val="20"/>
                <w:szCs w:val="20"/>
              </w:rPr>
              <w:t xml:space="preserve"> 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(IQR)</w:t>
            </w:r>
          </w:p>
        </w:tc>
        <w:tc>
          <w:tcPr>
            <w:tcW w:w="1890" w:type="dxa"/>
          </w:tcPr>
          <w:p w14:paraId="304C065E" w14:textId="3EFEA11B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6E5A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0.17 (0.11-0.24)</w:t>
            </w:r>
          </w:p>
        </w:tc>
        <w:tc>
          <w:tcPr>
            <w:tcW w:w="1890" w:type="dxa"/>
          </w:tcPr>
          <w:p w14:paraId="08B80CCB" w14:textId="7ED21997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6E5A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0.15 (0.09-0.22)</w:t>
            </w:r>
          </w:p>
        </w:tc>
        <w:tc>
          <w:tcPr>
            <w:tcW w:w="1080" w:type="dxa"/>
          </w:tcPr>
          <w:p w14:paraId="7F4F6C28" w14:textId="480BA015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6E5AED">
              <w:rPr>
                <w:rFonts w:ascii="Calibri" w:eastAsia="MS PGothic" w:hAnsi="Calibri" w:cs="Calibri"/>
                <w:kern w:val="0"/>
                <w:sz w:val="20"/>
                <w:szCs w:val="20"/>
              </w:rPr>
              <w:t>0.1</w:t>
            </w:r>
          </w:p>
        </w:tc>
      </w:tr>
      <w:tr w:rsidR="006E5AED" w:rsidRPr="00A63C7D" w14:paraId="4F2AD5E2" w14:textId="24F52AA0" w:rsidTr="009F7687">
        <w:trPr>
          <w:trHeight w:val="225"/>
        </w:trPr>
        <w:tc>
          <w:tcPr>
            <w:tcW w:w="3690" w:type="dxa"/>
            <w:tcBorders>
              <w:bottom w:val="nil"/>
            </w:tcBorders>
            <w:shd w:val="clear" w:color="auto" w:fill="auto"/>
            <w:tcMar>
              <w:top w:w="26" w:type="dxa"/>
              <w:left w:w="15" w:type="dxa"/>
              <w:bottom w:w="0" w:type="dxa"/>
              <w:right w:w="15" w:type="dxa"/>
            </w:tcMar>
            <w:hideMark/>
          </w:tcPr>
          <w:p w14:paraId="751E8F9E" w14:textId="2D130973" w:rsidR="006E5AED" w:rsidRPr="00A63C7D" w:rsidRDefault="006E5AED" w:rsidP="00951143">
            <w:pPr>
              <w:widowControl/>
              <w:snapToGrid w:val="0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linical T stage, 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1"/>
                <w:kern w:val="0"/>
                <w:sz w:val="20"/>
                <w:szCs w:val="20"/>
              </w:rPr>
              <w:t>n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-6"/>
                <w:kern w:val="0"/>
                <w:sz w:val="20"/>
                <w:szCs w:val="20"/>
              </w:rPr>
              <w:t xml:space="preserve"> </w:t>
            </w: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1890" w:type="dxa"/>
            <w:tcBorders>
              <w:bottom w:val="nil"/>
            </w:tcBorders>
          </w:tcPr>
          <w:p w14:paraId="75897323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0D0A9324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6C710BC5" w14:textId="414E256C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.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04</w:t>
            </w:r>
          </w:p>
        </w:tc>
      </w:tr>
      <w:tr w:rsidR="006E5AED" w:rsidRPr="00A63C7D" w14:paraId="5B76447A" w14:textId="47DD87FE" w:rsidTr="009F7687">
        <w:trPr>
          <w:trHeight w:val="225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15" w:type="dxa"/>
              <w:bottom w:w="0" w:type="dxa"/>
              <w:right w:w="15" w:type="dxa"/>
            </w:tcMar>
            <w:hideMark/>
          </w:tcPr>
          <w:p w14:paraId="395C14D2" w14:textId="77777777" w:rsidR="006E5AED" w:rsidRPr="00A63C7D" w:rsidRDefault="006E5AED" w:rsidP="00951143">
            <w:pPr>
              <w:widowControl/>
              <w:snapToGrid w:val="0"/>
              <w:ind w:left="345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  <w:t>T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3E8705D" w14:textId="2E88BD20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81 (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78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B975F8C" w14:textId="37640A11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52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8B6E5D4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70080E9C" w14:textId="3B9BC597" w:rsidTr="009F7687">
        <w:trPr>
          <w:trHeight w:val="225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DEF2F" w14:textId="08310CB1" w:rsidR="006E5AED" w:rsidRPr="00C96EEB" w:rsidRDefault="006E5AED" w:rsidP="00C96EEB">
            <w:pPr>
              <w:widowControl/>
              <w:snapToGrid w:val="0"/>
              <w:ind w:left="345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</w:pP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  <w:t>T2a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7DD7834" w14:textId="09FD15AE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9 (1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8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8B53664" w14:textId="572F1043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1F807F2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5CD85895" w14:textId="0355C3CE" w:rsidTr="009F7687">
        <w:trPr>
          <w:trHeight w:val="225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A16FEE" w14:textId="5F57AF48" w:rsidR="006E5AED" w:rsidRPr="00A63C7D" w:rsidRDefault="006E5AED" w:rsidP="00951143">
            <w:pPr>
              <w:widowControl/>
              <w:snapToGrid w:val="0"/>
              <w:ind w:left="345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</w:pP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spacing w:val="-1"/>
                <w:kern w:val="0"/>
                <w:sz w:val="20"/>
                <w:szCs w:val="20"/>
              </w:rPr>
              <w:t>T2b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74FD62D" w14:textId="15AF32EA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2 (1.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9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ACF58B1" w14:textId="017426E2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C45771A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655B47A4" w14:textId="5FF6DBF0" w:rsidTr="009F7687">
        <w:trPr>
          <w:trHeight w:val="225"/>
        </w:trPr>
        <w:tc>
          <w:tcPr>
            <w:tcW w:w="36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257D19" w14:textId="2E7772BF" w:rsidR="006E5AED" w:rsidRPr="00A63C7D" w:rsidRDefault="006E5AED" w:rsidP="00951143">
            <w:pPr>
              <w:widowControl/>
              <w:snapToGrid w:val="0"/>
              <w:ind w:left="345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A63C7D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T</w:t>
            </w: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2c</w:t>
            </w:r>
          </w:p>
        </w:tc>
        <w:tc>
          <w:tcPr>
            <w:tcW w:w="1890" w:type="dxa"/>
            <w:tcBorders>
              <w:top w:val="nil"/>
            </w:tcBorders>
          </w:tcPr>
          <w:p w14:paraId="0AF9C6E6" w14:textId="3EA5413F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2 (1.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9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14:paraId="7F466B0E" w14:textId="7B69184D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</w:tcPr>
          <w:p w14:paraId="1C606892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6BB39500" w14:textId="39986F79" w:rsidTr="009F7687">
        <w:trPr>
          <w:trHeight w:val="225"/>
        </w:trPr>
        <w:tc>
          <w:tcPr>
            <w:tcW w:w="36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B9FCE" w14:textId="108F1DF1" w:rsidR="006E5AED" w:rsidRPr="00A63C7D" w:rsidRDefault="006E5AED" w:rsidP="00951143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MRI </w:t>
            </w:r>
            <w:r w:rsidR="00CC0B5B">
              <w:rPr>
                <w:rFonts w:ascii="Calibri" w:eastAsia="MS PGothic" w:hAnsi="Calibri" w:cs="Calibri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f</w:t>
            </w:r>
            <w:r w:rsidR="00CC0B5B"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indings</w:t>
            </w:r>
          </w:p>
        </w:tc>
        <w:tc>
          <w:tcPr>
            <w:tcW w:w="1890" w:type="dxa"/>
            <w:tcBorders>
              <w:top w:val="nil"/>
            </w:tcBorders>
          </w:tcPr>
          <w:p w14:paraId="5EAE9C6B" w14:textId="77777777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6CE68863" w14:textId="77777777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27F944E8" w14:textId="77777777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  <w:highlight w:val="yellow"/>
              </w:rPr>
            </w:pPr>
          </w:p>
        </w:tc>
      </w:tr>
      <w:tr w:rsidR="006E5AED" w:rsidRPr="00A63C7D" w14:paraId="3FC69B1F" w14:textId="3265CAD2" w:rsidTr="009F7687">
        <w:trPr>
          <w:trHeight w:val="225"/>
        </w:trPr>
        <w:tc>
          <w:tcPr>
            <w:tcW w:w="36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D4A883" w14:textId="2216F5E8" w:rsidR="006E5AED" w:rsidRDefault="006E5AED" w:rsidP="00951143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IRADS score, n (%)</w:t>
            </w:r>
          </w:p>
        </w:tc>
        <w:tc>
          <w:tcPr>
            <w:tcW w:w="1890" w:type="dxa"/>
            <w:tcBorders>
              <w:top w:val="nil"/>
            </w:tcBorders>
          </w:tcPr>
          <w:p w14:paraId="72519B7A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223B2647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0622AA8B" w14:textId="74C187BF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.03</w:t>
            </w:r>
          </w:p>
        </w:tc>
      </w:tr>
      <w:tr w:rsidR="006E5AED" w:rsidRPr="00A63C7D" w14:paraId="645EC5EF" w14:textId="7AF53836" w:rsidTr="009F7687">
        <w:trPr>
          <w:trHeight w:val="225"/>
        </w:trPr>
        <w:tc>
          <w:tcPr>
            <w:tcW w:w="36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57D788" w14:textId="63955961" w:rsidR="006E5AE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  <w:tc>
          <w:tcPr>
            <w:tcW w:w="1890" w:type="dxa"/>
            <w:tcBorders>
              <w:top w:val="nil"/>
            </w:tcBorders>
          </w:tcPr>
          <w:p w14:paraId="7BF44096" w14:textId="42DE5E44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7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6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14:paraId="533648FB" w14:textId="4748E8CC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8 (35)</w:t>
            </w:r>
          </w:p>
        </w:tc>
        <w:tc>
          <w:tcPr>
            <w:tcW w:w="1080" w:type="dxa"/>
            <w:tcBorders>
              <w:top w:val="nil"/>
            </w:tcBorders>
          </w:tcPr>
          <w:p w14:paraId="2C7A65C8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5AFC1C43" w14:textId="6E9F6E5D" w:rsidTr="009F7687">
        <w:trPr>
          <w:trHeight w:val="225"/>
        </w:trPr>
        <w:tc>
          <w:tcPr>
            <w:tcW w:w="36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6F0C98" w14:textId="7392D9A4" w:rsidR="006E5AE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</w:tcBorders>
          </w:tcPr>
          <w:p w14:paraId="0D42E948" w14:textId="4F5639AB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2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20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14:paraId="1DA4FA65" w14:textId="5E4DED15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4 (7.7)</w:t>
            </w:r>
          </w:p>
        </w:tc>
        <w:tc>
          <w:tcPr>
            <w:tcW w:w="1080" w:type="dxa"/>
            <w:tcBorders>
              <w:top w:val="nil"/>
            </w:tcBorders>
          </w:tcPr>
          <w:p w14:paraId="7559D547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2094EF4E" w14:textId="1257E96D" w:rsidTr="009F7687">
        <w:trPr>
          <w:trHeight w:val="225"/>
        </w:trPr>
        <w:tc>
          <w:tcPr>
            <w:tcW w:w="36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757FF3" w14:textId="63B46EFF" w:rsidR="006E5AE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</w:tcBorders>
          </w:tcPr>
          <w:p w14:paraId="57BA4925" w14:textId="0625F5FC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4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9 (4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7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14:paraId="2F33A99D" w14:textId="4C100150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2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38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</w:tcPr>
          <w:p w14:paraId="51A2ABFA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10AA82E6" w14:textId="68AC6431" w:rsidTr="009F7687">
        <w:trPr>
          <w:trHeight w:val="225"/>
        </w:trPr>
        <w:tc>
          <w:tcPr>
            <w:tcW w:w="36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0B1C1C" w14:textId="1C1327BF" w:rsidR="006E5AE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</w:tcBorders>
          </w:tcPr>
          <w:p w14:paraId="334246FF" w14:textId="0B1A1AB0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7 (1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6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14:paraId="25A12F14" w14:textId="75637D49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9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</w:tcPr>
          <w:p w14:paraId="388CABDB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0084EF05" w14:textId="07A9B44C" w:rsidTr="009F7687">
        <w:trPr>
          <w:trHeight w:val="225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B89377" w14:textId="245A5D9F" w:rsidR="006E5AED" w:rsidRDefault="006E5AED" w:rsidP="00951143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Prostate biopsy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FFE0EA6" w14:textId="77777777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3137E77" w14:textId="77777777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47682E1" w14:textId="77777777" w:rsidR="006E5AED" w:rsidRPr="006E5AED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  <w:highlight w:val="yellow"/>
              </w:rPr>
            </w:pPr>
          </w:p>
        </w:tc>
      </w:tr>
      <w:tr w:rsidR="006E5AED" w:rsidRPr="00A63C7D" w14:paraId="01BD1026" w14:textId="2187BF37" w:rsidTr="009F7687">
        <w:trPr>
          <w:trHeight w:val="225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EADC74" w14:textId="20FFE956" w:rsidR="006E5AED" w:rsidRPr="00A63C7D" w:rsidRDefault="006E5AED" w:rsidP="00951143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kern w:val="0"/>
                <w:sz w:val="20"/>
                <w:szCs w:val="20"/>
              </w:rPr>
              <w:t>Grade group, n (%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81840DB" w14:textId="53256C5D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7995623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BF73C6" w14:textId="65B07B28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.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2</w:t>
            </w:r>
          </w:p>
        </w:tc>
      </w:tr>
      <w:tr w:rsidR="006E5AED" w:rsidRPr="00A63C7D" w14:paraId="2D7E44FF" w14:textId="1EC9681F" w:rsidTr="009F7687">
        <w:trPr>
          <w:trHeight w:val="225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53720B" w14:textId="65F56A52" w:rsidR="006E5AED" w:rsidRPr="00A63C7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74AD947" w14:textId="052A5391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21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2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5865E81" w14:textId="5E53D89B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7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33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FAC2409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7D9F78C4" w14:textId="79EF3EA3" w:rsidTr="009F7687">
        <w:trPr>
          <w:trHeight w:val="225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3EC12E" w14:textId="01AA2052" w:rsidR="006E5AED" w:rsidRPr="00A63C7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18605F6" w14:textId="7B88120E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67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6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4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2D85106" w14:textId="4DCF824F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29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56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A42FD75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51F31A77" w14:textId="2702504A" w:rsidTr="009F7687">
        <w:trPr>
          <w:trHeight w:val="225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B132A8" w14:textId="76A68EE0" w:rsidR="006E5AED" w:rsidRPr="00A63C7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EF11659" w14:textId="01B91D90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4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1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3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123BBB5" w14:textId="289EA292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4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7.7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ECEF81C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5ACC1B20" w14:textId="0510F9C1" w:rsidTr="009F7687">
        <w:trPr>
          <w:trHeight w:val="225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DD1D49" w14:textId="6EC42434" w:rsidR="006E5AED" w:rsidRPr="00A63C7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BB93252" w14:textId="6038FD4F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2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.9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303BDA9" w14:textId="0A8D04BF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2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3.9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4A21B3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7CB3E81C" w14:textId="71FBBFE4" w:rsidTr="009F7687">
        <w:trPr>
          <w:trHeight w:val="225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985F15" w14:textId="29D5F328" w:rsidR="006E5AED" w:rsidRPr="00A63C7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D846F70" w14:textId="0263D8F0" w:rsidR="006E5AED" w:rsidRPr="00D14A98" w:rsidRDefault="006E5AED" w:rsidP="000341FB">
            <w:pPr>
              <w:widowControl/>
              <w:tabs>
                <w:tab w:val="left" w:pos="625"/>
              </w:tabs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 (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2185BA4" w14:textId="5EBDF3C2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1FD955F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3CA3EDB6" w14:textId="5B5C49B6" w:rsidTr="009F7687">
        <w:trPr>
          <w:trHeight w:val="225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A256A1" w14:textId="686F49F7" w:rsidR="006E5AED" w:rsidRPr="00A63C7D" w:rsidRDefault="006E5AED" w:rsidP="00951143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Risk group, n (%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BE21DF4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4607799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84A002" w14:textId="0EC8C925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.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3</w:t>
            </w:r>
          </w:p>
        </w:tc>
      </w:tr>
      <w:tr w:rsidR="006E5AED" w:rsidRPr="00A63C7D" w14:paraId="3E31B36D" w14:textId="40FB6536" w:rsidTr="009F7687">
        <w:trPr>
          <w:trHeight w:val="225"/>
        </w:trPr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1B3EBC" w14:textId="51BFD3D2" w:rsidR="006E5AED" w:rsidRPr="00A63C7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8429A99" w14:textId="0CA37320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2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9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9D99CFB" w14:textId="63435FD3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6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31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66A575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49030579" w14:textId="07E62F02" w:rsidTr="009F7687">
        <w:trPr>
          <w:trHeight w:val="225"/>
        </w:trPr>
        <w:tc>
          <w:tcPr>
            <w:tcW w:w="36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2D2A7D" w14:textId="22B91B71" w:rsidR="006E5AED" w:rsidRPr="00A63C7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1890" w:type="dxa"/>
            <w:tcBorders>
              <w:top w:val="nil"/>
            </w:tcBorders>
          </w:tcPr>
          <w:p w14:paraId="59C3D659" w14:textId="1F0BAB1B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8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7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7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14:paraId="5DC1C0A4" w14:textId="1409B2A9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34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65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</w:tcPr>
          <w:p w14:paraId="24A6075E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1E1E0BCB" w14:textId="10755800" w:rsidTr="009F7687">
        <w:trPr>
          <w:trHeight w:val="225"/>
        </w:trPr>
        <w:tc>
          <w:tcPr>
            <w:tcW w:w="36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7B184" w14:textId="2240D3FF" w:rsidR="006E5AED" w:rsidRPr="00A63C7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890" w:type="dxa"/>
            <w:tcBorders>
              <w:top w:val="nil"/>
            </w:tcBorders>
          </w:tcPr>
          <w:p w14:paraId="72721860" w14:textId="550B8FC8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4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3.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9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14:paraId="6FBFFCA6" w14:textId="6DBC1BCA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2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3.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9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</w:tcPr>
          <w:p w14:paraId="00BDA9FB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194D69B0" w14:textId="072EBB95" w:rsidTr="009F7687">
        <w:trPr>
          <w:trHeight w:val="225"/>
        </w:trPr>
        <w:tc>
          <w:tcPr>
            <w:tcW w:w="36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7BC3E5" w14:textId="0A2F24D6" w:rsidR="006E5AED" w:rsidRDefault="006E5AED" w:rsidP="00951143">
            <w:pPr>
              <w:widowControl/>
              <w:snapToGrid w:val="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Ablation modality, n (%)</w:t>
            </w:r>
          </w:p>
        </w:tc>
        <w:tc>
          <w:tcPr>
            <w:tcW w:w="1890" w:type="dxa"/>
            <w:tcBorders>
              <w:top w:val="nil"/>
            </w:tcBorders>
          </w:tcPr>
          <w:p w14:paraId="331720AD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15C90A87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26DEFBDA" w14:textId="5CC5B207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&lt;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.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01</w:t>
            </w:r>
          </w:p>
        </w:tc>
      </w:tr>
      <w:tr w:rsidR="006E5AED" w:rsidRPr="00A63C7D" w14:paraId="02DD4B0B" w14:textId="5370AC6E" w:rsidTr="009F7687">
        <w:trPr>
          <w:trHeight w:val="225"/>
        </w:trPr>
        <w:tc>
          <w:tcPr>
            <w:tcW w:w="36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7B7058" w14:textId="6FA0BB36" w:rsidR="006E5AE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Cryoablation</w:t>
            </w:r>
          </w:p>
        </w:tc>
        <w:tc>
          <w:tcPr>
            <w:tcW w:w="1890" w:type="dxa"/>
            <w:tcBorders>
              <w:top w:val="nil"/>
            </w:tcBorders>
          </w:tcPr>
          <w:p w14:paraId="2491A7C1" w14:textId="7403E9E9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31 (2</w:t>
            </w:r>
            <w:r w:rsidR="00D14A98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9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</w:tcBorders>
          </w:tcPr>
          <w:p w14:paraId="59499198" w14:textId="0ED12E7D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</w:tcPr>
          <w:p w14:paraId="2493CC12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6E5AED" w:rsidRPr="00A63C7D" w14:paraId="0B2A5E02" w14:textId="55089113" w:rsidTr="009F7687">
        <w:trPr>
          <w:trHeight w:val="225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0228FC" w14:textId="3E9804F0" w:rsidR="006E5AED" w:rsidRDefault="006E5AED" w:rsidP="00951143">
            <w:pPr>
              <w:widowControl/>
              <w:snapToGrid w:val="0"/>
              <w:ind w:left="840"/>
              <w:jc w:val="left"/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MS PGothic" w:hAnsi="Calibri" w:cs="Calibri"/>
                <w:b/>
                <w:bCs/>
                <w:color w:val="000000" w:themeColor="text1"/>
                <w:sz w:val="20"/>
                <w:szCs w:val="20"/>
              </w:rPr>
              <w:t>HIFU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9EB18FC" w14:textId="69AA66AD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73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7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0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EFD95D9" w14:textId="520124F3" w:rsidR="006E5AED" w:rsidRPr="00D14A98" w:rsidRDefault="00D14A98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52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 xml:space="preserve"> (</w:t>
            </w:r>
            <w:r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100</w:t>
            </w:r>
            <w:r w:rsidR="006E5AED" w:rsidRPr="00D14A98">
              <w:rPr>
                <w:rFonts w:ascii="Calibri" w:eastAsia="MS PGothic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4B26B21" w14:textId="77777777" w:rsidR="006E5AED" w:rsidRPr="00D14A98" w:rsidRDefault="006E5AED" w:rsidP="00951143">
            <w:pPr>
              <w:widowControl/>
              <w:snapToGrid w:val="0"/>
              <w:jc w:val="center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</w:p>
        </w:tc>
      </w:tr>
      <w:tr w:rsidR="00F96DB1" w:rsidRPr="00A63C7D" w14:paraId="7E3D4908" w14:textId="0BC4BA0B" w:rsidTr="006D222D">
        <w:trPr>
          <w:trHeight w:val="225"/>
        </w:trPr>
        <w:tc>
          <w:tcPr>
            <w:tcW w:w="85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21DE70" w14:textId="69F29118" w:rsidR="00951143" w:rsidRPr="00895122" w:rsidRDefault="00EE34C2" w:rsidP="00EE34C2">
            <w:pPr>
              <w:widowControl/>
              <w:snapToGrid w:val="0"/>
              <w:jc w:val="left"/>
              <w:rPr>
                <w:rFonts w:ascii="Calibri" w:eastAsia="MS PGothic" w:hAnsi="Calibri" w:cs="Calibri"/>
                <w:kern w:val="0"/>
                <w:sz w:val="20"/>
                <w:szCs w:val="20"/>
              </w:rPr>
            </w:pPr>
            <w:r w:rsidRPr="00EE34C2">
              <w:rPr>
                <w:rFonts w:ascii="Calibri" w:eastAsia="MS PGothic" w:hAnsi="Calibri" w:cs="Calibri"/>
                <w:kern w:val="0"/>
                <w:sz w:val="20"/>
                <w:szCs w:val="20"/>
              </w:rPr>
              <w:t>HIFU, High-Intensity Focused Ultrasound, IQR, Interquartile Range; MRI, magnetic resonance imaging; No., number; PIRADS, Prostate Imaging Reporting and Data System.</w:t>
            </w:r>
          </w:p>
        </w:tc>
      </w:tr>
    </w:tbl>
    <w:p w14:paraId="63C6A623" w14:textId="77777777" w:rsidR="00002243" w:rsidRDefault="00002243" w:rsidP="00A01736">
      <w:pPr>
        <w:widowControl/>
        <w:jc w:val="left"/>
        <w:rPr>
          <w:rFonts w:ascii="Calibri" w:eastAsia="MS PGothic" w:hAnsi="Calibri" w:cs="Calibri"/>
          <w:color w:val="000000" w:themeColor="text1"/>
          <w:sz w:val="18"/>
          <w:szCs w:val="18"/>
        </w:rPr>
      </w:pPr>
    </w:p>
    <w:p w14:paraId="1FCA8C5F" w14:textId="77777777" w:rsidR="00A01736" w:rsidRPr="003F5525" w:rsidRDefault="00A01736" w:rsidP="00CC18DA">
      <w:pPr>
        <w:rPr>
          <w:sz w:val="24"/>
          <w:szCs w:val="28"/>
        </w:rPr>
      </w:pPr>
    </w:p>
    <w:sectPr w:rsidR="00A01736" w:rsidRPr="003F5525" w:rsidSect="003D36A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FBD021" w14:textId="77777777" w:rsidR="00262132" w:rsidRDefault="00262132" w:rsidP="00D650BD">
      <w:r>
        <w:separator/>
      </w:r>
    </w:p>
  </w:endnote>
  <w:endnote w:type="continuationSeparator" w:id="0">
    <w:p w14:paraId="49992D64" w14:textId="77777777" w:rsidR="00262132" w:rsidRDefault="00262132" w:rsidP="00D65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0FC9B6" w14:textId="77777777" w:rsidR="00262132" w:rsidRDefault="00262132" w:rsidP="00D650BD">
      <w:r>
        <w:separator/>
      </w:r>
    </w:p>
  </w:footnote>
  <w:footnote w:type="continuationSeparator" w:id="0">
    <w:p w14:paraId="320CB785" w14:textId="77777777" w:rsidR="00262132" w:rsidRDefault="00262132" w:rsidP="00D650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770AF"/>
    <w:multiLevelType w:val="hybridMultilevel"/>
    <w:tmpl w:val="F260F874"/>
    <w:lvl w:ilvl="0" w:tplc="AB0C88BA">
      <w:start w:val="1"/>
      <w:numFmt w:val="bullet"/>
      <w:lvlText w:val=""/>
      <w:lvlJc w:val="left"/>
      <w:pPr>
        <w:ind w:left="720" w:hanging="360"/>
      </w:pPr>
      <w:rPr>
        <w:rFonts w:ascii="Symbol" w:eastAsia="MS PGothic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1E4E4C"/>
    <w:multiLevelType w:val="hybridMultilevel"/>
    <w:tmpl w:val="FCE80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E95B27"/>
    <w:multiLevelType w:val="hybridMultilevel"/>
    <w:tmpl w:val="A3522B36"/>
    <w:lvl w:ilvl="0" w:tplc="5AE67C5E">
      <w:numFmt w:val="bullet"/>
      <w:lvlText w:val=""/>
      <w:lvlJc w:val="left"/>
      <w:pPr>
        <w:ind w:left="360" w:hanging="360"/>
      </w:pPr>
      <w:rPr>
        <w:rFonts w:ascii="Wingdings" w:eastAsia="MS PGothic" w:hAnsi="Wingdings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07727807">
    <w:abstractNumId w:val="2"/>
  </w:num>
  <w:num w:numId="2" w16cid:durableId="244849775">
    <w:abstractNumId w:val="1"/>
  </w:num>
  <w:num w:numId="3" w16cid:durableId="19246092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A94"/>
    <w:rsid w:val="00002243"/>
    <w:rsid w:val="00010B66"/>
    <w:rsid w:val="000341FB"/>
    <w:rsid w:val="00034600"/>
    <w:rsid w:val="00054495"/>
    <w:rsid w:val="0006530D"/>
    <w:rsid w:val="00090D29"/>
    <w:rsid w:val="00094AEE"/>
    <w:rsid w:val="000A1628"/>
    <w:rsid w:val="000E422D"/>
    <w:rsid w:val="000F6658"/>
    <w:rsid w:val="0010026F"/>
    <w:rsid w:val="001021ED"/>
    <w:rsid w:val="00103E20"/>
    <w:rsid w:val="00107FC4"/>
    <w:rsid w:val="00124162"/>
    <w:rsid w:val="00127EBC"/>
    <w:rsid w:val="0013505C"/>
    <w:rsid w:val="0013603C"/>
    <w:rsid w:val="00160C7A"/>
    <w:rsid w:val="00163398"/>
    <w:rsid w:val="0016572D"/>
    <w:rsid w:val="001775EA"/>
    <w:rsid w:val="001953E0"/>
    <w:rsid w:val="001A3E5A"/>
    <w:rsid w:val="001D440F"/>
    <w:rsid w:val="001E7320"/>
    <w:rsid w:val="001F703E"/>
    <w:rsid w:val="00205E32"/>
    <w:rsid w:val="00216CF2"/>
    <w:rsid w:val="00217360"/>
    <w:rsid w:val="00220D3A"/>
    <w:rsid w:val="0022380F"/>
    <w:rsid w:val="00242D05"/>
    <w:rsid w:val="00260C5B"/>
    <w:rsid w:val="002617E3"/>
    <w:rsid w:val="00262132"/>
    <w:rsid w:val="002803A2"/>
    <w:rsid w:val="0029225B"/>
    <w:rsid w:val="002929A8"/>
    <w:rsid w:val="00293BE3"/>
    <w:rsid w:val="002A4562"/>
    <w:rsid w:val="002B4763"/>
    <w:rsid w:val="002C2896"/>
    <w:rsid w:val="002C48D5"/>
    <w:rsid w:val="002D283D"/>
    <w:rsid w:val="003024A2"/>
    <w:rsid w:val="00311DAD"/>
    <w:rsid w:val="00314DFF"/>
    <w:rsid w:val="00322468"/>
    <w:rsid w:val="003268E9"/>
    <w:rsid w:val="00372A74"/>
    <w:rsid w:val="003B0836"/>
    <w:rsid w:val="003C0027"/>
    <w:rsid w:val="003C449E"/>
    <w:rsid w:val="003D36A3"/>
    <w:rsid w:val="003E35D3"/>
    <w:rsid w:val="003E3C4A"/>
    <w:rsid w:val="003E436D"/>
    <w:rsid w:val="003F4E84"/>
    <w:rsid w:val="003F5525"/>
    <w:rsid w:val="003F78F0"/>
    <w:rsid w:val="00401D32"/>
    <w:rsid w:val="004167D4"/>
    <w:rsid w:val="004216C0"/>
    <w:rsid w:val="0045683F"/>
    <w:rsid w:val="00466F74"/>
    <w:rsid w:val="004922BE"/>
    <w:rsid w:val="004A09B0"/>
    <w:rsid w:val="004A2F59"/>
    <w:rsid w:val="004A38ED"/>
    <w:rsid w:val="004B1181"/>
    <w:rsid w:val="004B4A1F"/>
    <w:rsid w:val="004C0340"/>
    <w:rsid w:val="004C51A9"/>
    <w:rsid w:val="00501B6B"/>
    <w:rsid w:val="005108AD"/>
    <w:rsid w:val="00534D6D"/>
    <w:rsid w:val="0054492B"/>
    <w:rsid w:val="00575A40"/>
    <w:rsid w:val="00576081"/>
    <w:rsid w:val="00576822"/>
    <w:rsid w:val="005C62B4"/>
    <w:rsid w:val="005D5BAE"/>
    <w:rsid w:val="005E76E0"/>
    <w:rsid w:val="00612CD1"/>
    <w:rsid w:val="00614B4C"/>
    <w:rsid w:val="006713E0"/>
    <w:rsid w:val="00671639"/>
    <w:rsid w:val="006A0DF1"/>
    <w:rsid w:val="006A6BB4"/>
    <w:rsid w:val="006B4614"/>
    <w:rsid w:val="006B7CC0"/>
    <w:rsid w:val="006C5541"/>
    <w:rsid w:val="006D19AD"/>
    <w:rsid w:val="006D222D"/>
    <w:rsid w:val="006E127D"/>
    <w:rsid w:val="006E5AED"/>
    <w:rsid w:val="0070654C"/>
    <w:rsid w:val="007265ED"/>
    <w:rsid w:val="00735BB9"/>
    <w:rsid w:val="00751081"/>
    <w:rsid w:val="00756231"/>
    <w:rsid w:val="00761059"/>
    <w:rsid w:val="0076392E"/>
    <w:rsid w:val="00767DBF"/>
    <w:rsid w:val="00775467"/>
    <w:rsid w:val="007A29C1"/>
    <w:rsid w:val="007B45D1"/>
    <w:rsid w:val="007B539C"/>
    <w:rsid w:val="007C0DEA"/>
    <w:rsid w:val="007D2C65"/>
    <w:rsid w:val="007F1951"/>
    <w:rsid w:val="00802250"/>
    <w:rsid w:val="00821C22"/>
    <w:rsid w:val="008364CF"/>
    <w:rsid w:val="0083716A"/>
    <w:rsid w:val="00847BFE"/>
    <w:rsid w:val="008751CC"/>
    <w:rsid w:val="00876FB4"/>
    <w:rsid w:val="00886609"/>
    <w:rsid w:val="008901A4"/>
    <w:rsid w:val="00895122"/>
    <w:rsid w:val="008A1231"/>
    <w:rsid w:val="008A377A"/>
    <w:rsid w:val="008B7ABD"/>
    <w:rsid w:val="008D20EB"/>
    <w:rsid w:val="008D5951"/>
    <w:rsid w:val="00912610"/>
    <w:rsid w:val="00915FDB"/>
    <w:rsid w:val="009205EB"/>
    <w:rsid w:val="00920778"/>
    <w:rsid w:val="00927CA7"/>
    <w:rsid w:val="009338FE"/>
    <w:rsid w:val="00934F55"/>
    <w:rsid w:val="0093739D"/>
    <w:rsid w:val="00945030"/>
    <w:rsid w:val="00951143"/>
    <w:rsid w:val="00963755"/>
    <w:rsid w:val="00970C08"/>
    <w:rsid w:val="00973C5B"/>
    <w:rsid w:val="00986066"/>
    <w:rsid w:val="00994914"/>
    <w:rsid w:val="00997891"/>
    <w:rsid w:val="009B2F53"/>
    <w:rsid w:val="009E615F"/>
    <w:rsid w:val="009F7687"/>
    <w:rsid w:val="00A01736"/>
    <w:rsid w:val="00A043AD"/>
    <w:rsid w:val="00A20057"/>
    <w:rsid w:val="00A2405B"/>
    <w:rsid w:val="00A2699D"/>
    <w:rsid w:val="00A3699E"/>
    <w:rsid w:val="00A44220"/>
    <w:rsid w:val="00A4500E"/>
    <w:rsid w:val="00A4682C"/>
    <w:rsid w:val="00A52613"/>
    <w:rsid w:val="00A5497D"/>
    <w:rsid w:val="00A56EE9"/>
    <w:rsid w:val="00A63C7D"/>
    <w:rsid w:val="00A65CDB"/>
    <w:rsid w:val="00A67DEF"/>
    <w:rsid w:val="00A82FCC"/>
    <w:rsid w:val="00AB1B2C"/>
    <w:rsid w:val="00AD14E3"/>
    <w:rsid w:val="00AE589E"/>
    <w:rsid w:val="00AF5820"/>
    <w:rsid w:val="00B119B7"/>
    <w:rsid w:val="00B216C7"/>
    <w:rsid w:val="00B47A75"/>
    <w:rsid w:val="00B95BA7"/>
    <w:rsid w:val="00BA2439"/>
    <w:rsid w:val="00BA6451"/>
    <w:rsid w:val="00BA783A"/>
    <w:rsid w:val="00BB17FE"/>
    <w:rsid w:val="00BD1AC2"/>
    <w:rsid w:val="00BD5A8A"/>
    <w:rsid w:val="00BF281A"/>
    <w:rsid w:val="00BF2F9A"/>
    <w:rsid w:val="00C24CE3"/>
    <w:rsid w:val="00C36246"/>
    <w:rsid w:val="00C877AD"/>
    <w:rsid w:val="00C911A2"/>
    <w:rsid w:val="00C94FD5"/>
    <w:rsid w:val="00C96EEB"/>
    <w:rsid w:val="00CB0C2D"/>
    <w:rsid w:val="00CB4AFB"/>
    <w:rsid w:val="00CC0B5B"/>
    <w:rsid w:val="00CC18DA"/>
    <w:rsid w:val="00CC2EE1"/>
    <w:rsid w:val="00CC4A43"/>
    <w:rsid w:val="00CD6078"/>
    <w:rsid w:val="00CE700F"/>
    <w:rsid w:val="00D05978"/>
    <w:rsid w:val="00D14885"/>
    <w:rsid w:val="00D14A98"/>
    <w:rsid w:val="00D42C35"/>
    <w:rsid w:val="00D52A70"/>
    <w:rsid w:val="00D64181"/>
    <w:rsid w:val="00D650BD"/>
    <w:rsid w:val="00D65EE4"/>
    <w:rsid w:val="00D70BED"/>
    <w:rsid w:val="00D76C4B"/>
    <w:rsid w:val="00D91844"/>
    <w:rsid w:val="00DC7432"/>
    <w:rsid w:val="00DD210B"/>
    <w:rsid w:val="00DD4EBF"/>
    <w:rsid w:val="00DF2FDC"/>
    <w:rsid w:val="00DF6080"/>
    <w:rsid w:val="00DF6D9A"/>
    <w:rsid w:val="00E008CF"/>
    <w:rsid w:val="00E03DB6"/>
    <w:rsid w:val="00E07D6C"/>
    <w:rsid w:val="00E16762"/>
    <w:rsid w:val="00E30F33"/>
    <w:rsid w:val="00E359C6"/>
    <w:rsid w:val="00E47E36"/>
    <w:rsid w:val="00E5500F"/>
    <w:rsid w:val="00E5692F"/>
    <w:rsid w:val="00E82020"/>
    <w:rsid w:val="00E91655"/>
    <w:rsid w:val="00EB6044"/>
    <w:rsid w:val="00EE34C2"/>
    <w:rsid w:val="00EF34A7"/>
    <w:rsid w:val="00EF3BE0"/>
    <w:rsid w:val="00EF76BB"/>
    <w:rsid w:val="00EF7C6C"/>
    <w:rsid w:val="00F22944"/>
    <w:rsid w:val="00F24728"/>
    <w:rsid w:val="00F312E0"/>
    <w:rsid w:val="00F423B3"/>
    <w:rsid w:val="00F53A94"/>
    <w:rsid w:val="00F55EAF"/>
    <w:rsid w:val="00F662C6"/>
    <w:rsid w:val="00F7207C"/>
    <w:rsid w:val="00F742DE"/>
    <w:rsid w:val="00F929B3"/>
    <w:rsid w:val="00F96DB1"/>
    <w:rsid w:val="00FA1CBD"/>
    <w:rsid w:val="00FA7883"/>
    <w:rsid w:val="00FB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CC8AC5"/>
  <w15:docId w15:val="{726EB99D-DEC6-A94C-B616-E864B329A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A9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50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650BD"/>
  </w:style>
  <w:style w:type="paragraph" w:styleId="Footer">
    <w:name w:val="footer"/>
    <w:basedOn w:val="Normal"/>
    <w:link w:val="FooterChar"/>
    <w:uiPriority w:val="99"/>
    <w:unhideWhenUsed/>
    <w:rsid w:val="00D650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650BD"/>
  </w:style>
  <w:style w:type="paragraph" w:styleId="BalloonText">
    <w:name w:val="Balloon Text"/>
    <w:basedOn w:val="Normal"/>
    <w:link w:val="BalloonTextChar"/>
    <w:uiPriority w:val="99"/>
    <w:semiHidden/>
    <w:unhideWhenUsed/>
    <w:rsid w:val="00DF6D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D9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2CD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CD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C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CD1"/>
    <w:rPr>
      <w:b/>
      <w:bCs/>
    </w:rPr>
  </w:style>
  <w:style w:type="paragraph" w:styleId="Revision">
    <w:name w:val="Revision"/>
    <w:hidden/>
    <w:uiPriority w:val="99"/>
    <w:semiHidden/>
    <w:rsid w:val="00612CD1"/>
  </w:style>
  <w:style w:type="paragraph" w:styleId="ListParagraph">
    <w:name w:val="List Paragraph"/>
    <w:basedOn w:val="Normal"/>
    <w:uiPriority w:val="34"/>
    <w:qFormat/>
    <w:rsid w:val="00DF6080"/>
    <w:pPr>
      <w:ind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943</Characters>
  <Application>Microsoft Office Word</Application>
  <DocSecurity>0</DocSecurity>
  <Lines>157</Lines>
  <Paragraphs>1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Kaneko, Masatomo</cp:lastModifiedBy>
  <cp:revision>3</cp:revision>
  <dcterms:created xsi:type="dcterms:W3CDTF">2025-06-04T06:29:00Z</dcterms:created>
  <dcterms:modified xsi:type="dcterms:W3CDTF">2025-06-11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98f45d20d8da1aced8683f820e68ebda0743ca8ece466e24f990fc40d575a5</vt:lpwstr>
  </property>
</Properties>
</file>